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658" w:rsidRPr="00D50021" w:rsidRDefault="00D50021" w:rsidP="00937849">
      <w:pPr>
        <w:jc w:val="left"/>
        <w:rPr>
          <w:rFonts w:ascii="Times New Roman" w:hAnsi="Times New Roman" w:cs="Times New Roman"/>
          <w:b/>
          <w:sz w:val="24"/>
        </w:rPr>
      </w:pPr>
      <w:proofErr w:type="gramStart"/>
      <w:r w:rsidRPr="00D50021">
        <w:rPr>
          <w:rFonts w:ascii="Times New Roman" w:hAnsi="Times New Roman" w:cs="Times New Roman"/>
          <w:b/>
          <w:sz w:val="24"/>
        </w:rPr>
        <w:t>S</w:t>
      </w:r>
      <w:r w:rsidR="00471FD8">
        <w:rPr>
          <w:rFonts w:ascii="Times New Roman" w:hAnsi="Times New Roman" w:cs="Times New Roman" w:hint="eastAsia"/>
          <w:b/>
          <w:sz w:val="24"/>
        </w:rPr>
        <w:t>2</w:t>
      </w:r>
      <w:r w:rsidRPr="00D50021">
        <w:rPr>
          <w:rFonts w:ascii="Times New Roman" w:hAnsi="Times New Roman" w:cs="Times New Roman" w:hint="eastAsia"/>
          <w:b/>
          <w:sz w:val="24"/>
        </w:rPr>
        <w:t xml:space="preserve"> </w:t>
      </w:r>
      <w:r w:rsidR="00004658" w:rsidRPr="00D50021">
        <w:rPr>
          <w:rFonts w:ascii="Times New Roman" w:hAnsi="Times New Roman" w:cs="Times New Roman"/>
          <w:b/>
          <w:sz w:val="24"/>
        </w:rPr>
        <w:t>Table</w:t>
      </w:r>
      <w:r w:rsidRPr="00D50021"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="00004658" w:rsidRPr="00D50021">
        <w:rPr>
          <w:rFonts w:ascii="Times New Roman" w:hAnsi="Times New Roman" w:cs="Times New Roman"/>
          <w:b/>
          <w:sz w:val="24"/>
        </w:rPr>
        <w:t xml:space="preserve"> Primers used in this study</w:t>
      </w:r>
    </w:p>
    <w:tbl>
      <w:tblPr>
        <w:tblStyle w:val="a3"/>
        <w:tblW w:w="8760" w:type="dxa"/>
        <w:tblLayout w:type="fixed"/>
        <w:tblLook w:val="04A0" w:firstRow="1" w:lastRow="0" w:firstColumn="1" w:lastColumn="0" w:noHBand="0" w:noVBand="1"/>
      </w:tblPr>
      <w:tblGrid>
        <w:gridCol w:w="1526"/>
        <w:gridCol w:w="4536"/>
        <w:gridCol w:w="2698"/>
      </w:tblGrid>
      <w:tr w:rsidR="00004658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004658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004658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quence (5’-3’)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004658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plication</w:t>
            </w:r>
          </w:p>
        </w:tc>
      </w:tr>
      <w:tr w:rsidR="00004658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004658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1-F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3B36D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36D4">
              <w:rPr>
                <w:rFonts w:ascii="Times New Roman" w:hAnsi="Times New Roman" w:cs="Times New Roman"/>
                <w:sz w:val="16"/>
                <w:szCs w:val="16"/>
              </w:rPr>
              <w:t>GTCGACGAAAGCACTCATGGCAACTG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658" w:rsidRPr="003F3668" w:rsidRDefault="00004658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mplify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="003F3668"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oD</w:t>
            </w:r>
            <w:r w:rsidR="00443700"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NM</w:t>
            </w:r>
            <w:r w:rsidR="003F3668"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5’ flank sequence, for gene knock out</w:t>
            </w:r>
          </w:p>
        </w:tc>
      </w:tr>
      <w:tr w:rsidR="00004658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004658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1-R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658" w:rsidRDefault="003B36D4" w:rsidP="009378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6D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TATCCTCTCTCTCTTTATGGCGGC</w:t>
            </w: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658" w:rsidRDefault="00004658" w:rsidP="009378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4658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004658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1-F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3B36D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36D4">
              <w:rPr>
                <w:rFonts w:ascii="Times New Roman" w:hAnsi="Times New Roman" w:cs="Times New Roman"/>
                <w:sz w:val="16"/>
                <w:szCs w:val="16"/>
              </w:rPr>
              <w:t>TCTAGACAGATACAGGTTGCCCAGAT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658" w:rsidRPr="003F3668" w:rsidRDefault="00004658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mplify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="00443700"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oDNM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3’ flank sequence, for gene knock out</w:t>
            </w:r>
          </w:p>
        </w:tc>
      </w:tr>
      <w:tr w:rsidR="00004658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004658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1-R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3B36D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36D4">
              <w:rPr>
                <w:rFonts w:ascii="Times New Roman" w:hAnsi="Times New Roman" w:cs="Times New Roman"/>
                <w:sz w:val="16"/>
                <w:szCs w:val="16"/>
              </w:rPr>
              <w:t>GAGCTCGACCGGTATATCCCGAAAGC</w:t>
            </w: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658" w:rsidRDefault="00004658" w:rsidP="009378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4658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004658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I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3B36D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36D4">
              <w:rPr>
                <w:rFonts w:ascii="Times New Roman" w:hAnsi="Times New Roman" w:cs="Times New Roman"/>
                <w:sz w:val="16"/>
                <w:szCs w:val="16"/>
              </w:rPr>
              <w:t>ACAAGGGTATCAACCGACAG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004658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mplify </w:t>
            </w:r>
            <w:r w:rsidR="00443700"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oDNM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ene probe, for southern blot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forman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reen</w:t>
            </w:r>
          </w:p>
        </w:tc>
      </w:tr>
      <w:tr w:rsidR="00004658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3F3668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1</w:t>
            </w:r>
            <w:r w:rsidR="000046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="0000465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3B36D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36D4">
              <w:rPr>
                <w:rFonts w:ascii="Times New Roman" w:hAnsi="Times New Roman" w:cs="Times New Roman"/>
                <w:sz w:val="16"/>
                <w:szCs w:val="16"/>
              </w:rPr>
              <w:t>ATGTCCTGCTGCGATCGGTT</w:t>
            </w: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658" w:rsidRDefault="00004658" w:rsidP="0093784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4658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3F3668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1</w:t>
            </w:r>
            <w:r w:rsidR="000046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="0000465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3B36D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36D4">
              <w:rPr>
                <w:rFonts w:ascii="Times New Roman" w:hAnsi="Times New Roman" w:cs="Times New Roman"/>
                <w:sz w:val="16"/>
                <w:szCs w:val="16"/>
              </w:rPr>
              <w:t>CTCGCCATCGTGATCTAGAG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004658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forman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reen</w:t>
            </w:r>
          </w:p>
        </w:tc>
      </w:tr>
      <w:tr w:rsidR="00004658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3F3668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HPH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nR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FE01E7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1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TGATCTGACCAGTTGCCTA</w:t>
            </w: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658" w:rsidRDefault="00004658" w:rsidP="0093784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01E7" w:rsidTr="00413E87">
        <w:trPr>
          <w:trHeight w:val="263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01E7" w:rsidRDefault="00FE01E7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ComF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E01E7" w:rsidRDefault="00FE01E7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1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CACTATAGGGCGAATTGGGTACTCAAATTGGTTCAGGTACGTCCATTGATGAG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413E87" w:rsidRDefault="00413E87" w:rsidP="00937849">
            <w:pPr>
              <w:jc w:val="left"/>
              <w:rPr>
                <w:rFonts w:ascii="Times New Roman" w:hAnsi="Times New Roman"/>
                <w:i/>
                <w:iCs/>
                <w:sz w:val="16"/>
                <w:szCs w:val="15"/>
              </w:rPr>
            </w:pPr>
          </w:p>
          <w:p w:rsidR="00FE01E7" w:rsidRDefault="00FE01E7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4524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DNM</w:t>
            </w:r>
            <w:r w:rsidRPr="001D4524">
              <w:rPr>
                <w:rFonts w:ascii="Times New Roman" w:hAnsi="Times New Roman"/>
                <w:i/>
                <w:iCs/>
                <w:sz w:val="16"/>
                <w:szCs w:val="15"/>
              </w:rPr>
              <w:t>1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 xml:space="preserve"> complementation</w:t>
            </w:r>
          </w:p>
        </w:tc>
      </w:tr>
      <w:tr w:rsidR="00FE01E7" w:rsidTr="00413E87">
        <w:trPr>
          <w:trHeight w:val="132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1E7" w:rsidRDefault="00FE01E7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ComR1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</w:tcPr>
          <w:p w:rsidR="00FE01E7" w:rsidRPr="00FE01E7" w:rsidRDefault="00FE01E7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1E7">
              <w:rPr>
                <w:rFonts w:ascii="Times New Roman" w:hAnsi="Times New Roman" w:cs="Times New Roman"/>
                <w:sz w:val="16"/>
                <w:szCs w:val="16"/>
              </w:rPr>
              <w:t>GGCGAAAATCGGTTCCGTGGTCTA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E01E7" w:rsidRPr="001D4524" w:rsidRDefault="00FE01E7" w:rsidP="00937849">
            <w:pPr>
              <w:jc w:val="left"/>
              <w:rPr>
                <w:rFonts w:ascii="Times New Roman" w:hAnsi="Times New Roman"/>
                <w:i/>
                <w:iCs/>
                <w:sz w:val="16"/>
                <w:szCs w:val="15"/>
              </w:rPr>
            </w:pPr>
          </w:p>
        </w:tc>
      </w:tr>
      <w:tr w:rsidR="00FE01E7" w:rsidTr="00413E87">
        <w:trPr>
          <w:trHeight w:val="13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1E7" w:rsidRDefault="00FE01E7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ComF2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1E7" w:rsidRPr="00FE01E7" w:rsidRDefault="00FE01E7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1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TCTTTGTAGACCACGGAACCGATTTTCGCCATGGTGAGCAAGGGCGAGGA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E01E7" w:rsidRPr="001D4524" w:rsidRDefault="00FE01E7" w:rsidP="00937849">
            <w:pPr>
              <w:jc w:val="left"/>
              <w:rPr>
                <w:rFonts w:ascii="Times New Roman" w:hAnsi="Times New Roman"/>
                <w:i/>
                <w:iCs/>
                <w:sz w:val="16"/>
                <w:szCs w:val="15"/>
              </w:rPr>
            </w:pPr>
          </w:p>
        </w:tc>
      </w:tr>
      <w:tr w:rsidR="00FE01E7" w:rsidTr="00413E87">
        <w:trPr>
          <w:trHeight w:val="132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01E7" w:rsidRDefault="00FE01E7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ComR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E01E7" w:rsidRDefault="00FE01E7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1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TGTACAGCTCGTCCATGC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01E7" w:rsidRDefault="00FE01E7" w:rsidP="0093784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E01E7" w:rsidTr="00413E87">
        <w:trPr>
          <w:trHeight w:val="13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1E7" w:rsidRDefault="00FE01E7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ComF3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</w:tcPr>
          <w:p w:rsidR="00FE01E7" w:rsidRDefault="00FE01E7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1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ACTCTCGGCATGGACGAGCTGTACAAGATGGCCGCCCTCGGAGACGATTTGT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01E7" w:rsidRDefault="00FE01E7" w:rsidP="0093784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E01E7" w:rsidTr="00413E87">
        <w:trPr>
          <w:trHeight w:val="13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1E7" w:rsidRDefault="00FE01E7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ComR3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1E7" w:rsidRDefault="00FE01E7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1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ACTTGTACAGCTCGTCCATGCCGAGAGTGATCTCATACCACCTCTGAGATGA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01E7" w:rsidRDefault="00FE01E7" w:rsidP="0093784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C3486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486" w:rsidRDefault="00CC3486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BD-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MoDnm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486" w:rsidRDefault="00FE01E7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1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CATATGATGGCCGCCCTCGGAGACGATT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C3486" w:rsidRDefault="00CC3486" w:rsidP="0093784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>
              <w:rPr>
                <w:rFonts w:ascii="Times New Roman" w:hAnsi="Times New Roman" w:hint="eastAsia"/>
                <w:iCs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pGBKT7-MoDNM</w:t>
            </w:r>
            <w:r w:rsidRPr="00365D6E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1</w:t>
            </w:r>
          </w:p>
        </w:tc>
      </w:tr>
      <w:tr w:rsidR="00CC3486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486" w:rsidRDefault="00CC3486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BD-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MoDnm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486" w:rsidRDefault="00FE01E7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1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TAAGAATTCTCATACCACCTCTGAGATGA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3486" w:rsidRDefault="00CC3486" w:rsidP="0093784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C3486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486" w:rsidRDefault="000F5569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MoDnm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486" w:rsidRDefault="00413E87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TAAGAATTCCC</w:t>
            </w:r>
            <w:r w:rsidRPr="00413E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CCGCCCTCGGAGACGATTT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C3486" w:rsidRDefault="00CC3486" w:rsidP="0093784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>
              <w:rPr>
                <w:rFonts w:ascii="Times New Roman" w:hAnsi="Times New Roman" w:hint="eastAsia"/>
                <w:iCs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GST-Mo</w:t>
            </w:r>
            <w:r w:rsidR="000F5569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DNM1</w:t>
            </w:r>
          </w:p>
        </w:tc>
      </w:tr>
      <w:tr w:rsidR="00CC3486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486" w:rsidRDefault="000F5569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MoDnm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3486" w:rsidRDefault="00413E87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TAAGCGGCCGC</w:t>
            </w:r>
            <w:r w:rsidRPr="00413E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TACCACCTCTGAGATGA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3486" w:rsidRDefault="00CC3486" w:rsidP="0093784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4658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Pr="002B3FFE" w:rsidRDefault="002B3FFE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Dnm1K43A-F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413E87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3E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CACTATAGGGCGAATTGGGTACTCAAATTGGTTCAGGTACGTCCATTGATGAG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3FFE" w:rsidRDefault="003F3668" w:rsidP="00937849">
            <w:pPr>
              <w:jc w:val="left"/>
              <w:rPr>
                <w:rFonts w:ascii="Times New Roman" w:hAnsi="Times New Roman"/>
                <w:i/>
                <w:iCs/>
                <w:sz w:val="16"/>
                <w:szCs w:val="15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1D4524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 w:rsidR="002B3FFE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DNM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1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K43A</w:t>
            </w:r>
          </w:p>
          <w:p w:rsidR="00004658" w:rsidRPr="002B3FFE" w:rsidRDefault="00443700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(</w:t>
            </w:r>
            <w:r w:rsidR="00937849">
              <w:rPr>
                <w:rFonts w:ascii="Times New Roman" w:hAnsi="Times New Roman" w:hint="eastAsia"/>
                <w:iCs/>
                <w:sz w:val="16"/>
                <w:szCs w:val="15"/>
              </w:rPr>
              <w:t>Dnm1K43A-F1 an</w:t>
            </w:r>
            <w:r w:rsidR="002B3FFE">
              <w:rPr>
                <w:rFonts w:ascii="Times New Roman" w:hAnsi="Times New Roman" w:hint="eastAsia"/>
                <w:iCs/>
                <w:sz w:val="16"/>
                <w:szCs w:val="15"/>
              </w:rPr>
              <w:t xml:space="preserve">d  Dnm1K43A-R2 are </w:t>
            </w:r>
            <w:r w:rsidR="00937849">
              <w:rPr>
                <w:rFonts w:ascii="Times New Roman" w:hAnsi="Times New Roman" w:hint="eastAsia"/>
                <w:iCs/>
                <w:sz w:val="16"/>
                <w:szCs w:val="15"/>
              </w:rPr>
              <w:t>u</w:t>
            </w:r>
            <w:r w:rsidR="002B3FFE" w:rsidRPr="002B3FFE">
              <w:rPr>
                <w:rFonts w:ascii="Times New Roman" w:hAnsi="Times New Roman"/>
                <w:iCs/>
                <w:sz w:val="16"/>
                <w:szCs w:val="15"/>
              </w:rPr>
              <w:t xml:space="preserve">sed in </w:t>
            </w: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2B3FFE">
              <w:rPr>
                <w:rFonts w:ascii="Times New Roman" w:hAnsi="Times New Roman"/>
                <w:iCs/>
                <w:sz w:val="16"/>
                <w:szCs w:val="15"/>
              </w:rPr>
              <w:t xml:space="preserve"> </w:t>
            </w:r>
            <w:r w:rsidR="002B3FFE" w:rsidRPr="002B3FFE">
              <w:rPr>
                <w:rFonts w:ascii="Times New Roman" w:hAnsi="Times New Roman"/>
                <w:iCs/>
                <w:sz w:val="16"/>
                <w:szCs w:val="15"/>
              </w:rPr>
              <w:t>other point mutations</w:t>
            </w: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)</w:t>
            </w:r>
          </w:p>
        </w:tc>
      </w:tr>
      <w:tr w:rsidR="00413E87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E87" w:rsidRPr="001D4524" w:rsidRDefault="00413E87" w:rsidP="00937849">
            <w:pPr>
              <w:jc w:val="left"/>
              <w:rPr>
                <w:rFonts w:ascii="Times New Roman" w:hAnsi="Times New Roman"/>
                <w:i/>
                <w:iCs/>
                <w:sz w:val="16"/>
                <w:szCs w:val="15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Dnm1K43A-R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3E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TCCGGCTGACTGGGATCCAAC</w:t>
            </w: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E87" w:rsidRDefault="00413E87" w:rsidP="00937849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</w:p>
        </w:tc>
      </w:tr>
      <w:tr w:rsidR="00413E87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E87" w:rsidRPr="001D4524" w:rsidRDefault="00413E87" w:rsidP="00937849">
            <w:pPr>
              <w:jc w:val="left"/>
              <w:rPr>
                <w:rFonts w:ascii="Times New Roman" w:hAnsi="Times New Roman"/>
                <w:i/>
                <w:iCs/>
                <w:sz w:val="16"/>
                <w:szCs w:val="15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Dnm1K43A-F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3E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GTTGTCGTTGGATCCCAGTCAGCCGGAGCGTCTTCGGTCCTCGAGAACAT</w:t>
            </w: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E87" w:rsidRDefault="00413E87" w:rsidP="00937849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</w:p>
        </w:tc>
      </w:tr>
      <w:tr w:rsidR="00004658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2B3FFE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Dnm1K43A-R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413E87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3E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CCACCCCGGTGAACAGCTCCTCGCCCTTGCTCACTACCACCTCTGAGATGAT</w:t>
            </w: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658" w:rsidRDefault="00004658" w:rsidP="0093784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4658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443700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Dnm1T64G-R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413E87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3E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ACAATCCCACTGCCACGGGGCA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658" w:rsidRDefault="003F3668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1D4524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 w:rsidR="002B3FFE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DNM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1</w:t>
            </w:r>
            <w:r w:rsidRPr="00AE16A4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T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64G</w:t>
            </w:r>
          </w:p>
        </w:tc>
      </w:tr>
      <w:tr w:rsidR="00004658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443700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Dnm1T64G-F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413E87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3E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TTTCTGCCCCGTGGCAGTGGGATTGTTGGAAGGCGACCTCTGATTCTCCAGCT</w:t>
            </w: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658" w:rsidRDefault="00004658" w:rsidP="009378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04658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443700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Dnm1G157A-R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413E87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3E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GGGCAAATCCACAAGGGTCAGGTT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658" w:rsidRDefault="003F3668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1D4524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 w:rsidR="002B3FFE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DNM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1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G157A</w:t>
            </w:r>
          </w:p>
        </w:tc>
      </w:tr>
      <w:tr w:rsidR="00004658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443700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Dnm1G157A-F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413E87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3E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ATGTTCTCAACCTGACCCTTGTGGATTTGCCCGTATTAACAAAGGTATGTGCTGTGCCCTG</w:t>
            </w: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658" w:rsidRDefault="00004658" w:rsidP="009378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04658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443700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Dnm1D226A-R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658" w:rsidRDefault="00413E87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3E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CTTTGGTAAGAACACCG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658" w:rsidRDefault="003F3668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1D4524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 w:rsidR="002B3FFE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DNM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1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D226A</w:t>
            </w:r>
          </w:p>
        </w:tc>
      </w:tr>
      <w:tr w:rsidR="002B3FFE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3FFE" w:rsidRDefault="00443700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Dnm1D226A-F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FFE" w:rsidRDefault="00413E87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3E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TGGGAAGGAGGACTATCGGTGTTCTTACCAAAGTCGCTCTTATGGACCATGGCACCAATG</w:t>
            </w: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FFE" w:rsidRDefault="002B3FFE" w:rsidP="0093784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3FFE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3FFE" w:rsidRDefault="002B3FFE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3FFE" w:rsidRDefault="002B3FFE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3FFE" w:rsidRDefault="002B3FFE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1D4524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DNM1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F627A</w:t>
            </w:r>
          </w:p>
        </w:tc>
      </w:tr>
      <w:tr w:rsidR="002B3FFE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FFE" w:rsidRDefault="00443700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Dnm1F627A-R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FFE" w:rsidRPr="00413E87" w:rsidRDefault="00413E87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3E87">
              <w:rPr>
                <w:rFonts w:ascii="Times New Roman" w:hAnsi="Times New Roman" w:cs="Times New Roman"/>
                <w:sz w:val="16"/>
                <w:szCs w:val="16"/>
              </w:rPr>
              <w:t>CGAATCCTTGGCGTTGCCTAA</w:t>
            </w: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3FFE" w:rsidRDefault="002B3FFE" w:rsidP="00937849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</w:p>
        </w:tc>
      </w:tr>
      <w:tr w:rsidR="002B3FFE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3FFE" w:rsidRDefault="00443700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Dnm1F627A-F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3FFE" w:rsidRDefault="00413E87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3E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GGCTTAGGCAACGCCAAGGATTCGGCTTTGACGTACT</w:t>
            </w:r>
            <w:r w:rsidRPr="00413E87">
              <w:rPr>
                <w:rFonts w:ascii="Times New Roman" w:hAnsi="Times New Roman" w:cs="Times New Roman"/>
                <w:kern w:val="0"/>
                <w:sz w:val="16"/>
                <w:szCs w:val="16"/>
              </w:rPr>
              <w:lastRenderedPageBreak/>
              <w:t>TTTTTGGCAAGGA</w:t>
            </w: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3FFE" w:rsidRDefault="002B3FFE" w:rsidP="0093784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3E87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lastRenderedPageBreak/>
              <w:t>Dnm1F631A-R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3E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ACGTCAAAAACGAATCCTTGGCG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1D4524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DNM1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F631A</w:t>
            </w:r>
          </w:p>
        </w:tc>
      </w:tr>
      <w:tr w:rsidR="00413E87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Dnm1F631A-F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3E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GCAACGCCAAGGATTCGTTTTTGACGTACGCTTTTGGCAAGGACGGACC</w:t>
            </w: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E87" w:rsidRDefault="00413E87" w:rsidP="0093784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3E87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E87" w:rsidRDefault="00413E87" w:rsidP="0093784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7849" w:rsidTr="0017186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7849" w:rsidRDefault="00937849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Dnm1F632A-R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7849" w:rsidRDefault="00937849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3E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AAGTACGTCAAAAACGAATCCTTGGCG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937849" w:rsidRDefault="00937849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1D4524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DNM1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perscript"/>
              </w:rPr>
              <w:t>F632A</w:t>
            </w:r>
          </w:p>
        </w:tc>
      </w:tr>
      <w:tr w:rsidR="00937849" w:rsidTr="0017186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849" w:rsidRDefault="00937849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Dnm1F632A-F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849" w:rsidRDefault="00937849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3E8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CAAGGATTCGTTTTTGACGTACTTTGCTGGCAAGGACGGACCCGGA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849" w:rsidRDefault="00937849" w:rsidP="00937849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</w:p>
        </w:tc>
      </w:tr>
      <w:tr w:rsidR="00937849" w:rsidTr="00C87C7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849" w:rsidRDefault="00937849" w:rsidP="00937849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  <w:r w:rsidRPr="00937849">
              <w:rPr>
                <w:rFonts w:ascii="Times New Roman" w:hAnsi="Times New Roman" w:hint="eastAsia"/>
                <w:iCs/>
                <w:sz w:val="16"/>
                <w:szCs w:val="15"/>
              </w:rPr>
              <w:t>MoDNM1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DYN</w:t>
            </w: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-</w:t>
            </w:r>
            <w:r w:rsidRPr="00937849">
              <w:rPr>
                <w:rFonts w:ascii="Times New Roman" w:hAnsi="Times New Roman" w:hint="eastAsia"/>
                <w:iCs/>
                <w:sz w:val="16"/>
                <w:szCs w:val="15"/>
              </w:rPr>
              <w:t>R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849" w:rsidRPr="00413E87" w:rsidRDefault="00937849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37849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GGGCGGCCATGGCGAAAATCGGTT</w:t>
            </w:r>
          </w:p>
        </w:tc>
        <w:tc>
          <w:tcPr>
            <w:tcW w:w="269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937849" w:rsidRDefault="00937849" w:rsidP="00937849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1D4524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DNM1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DYN</w:t>
            </w:r>
          </w:p>
        </w:tc>
      </w:tr>
      <w:tr w:rsidR="00937849" w:rsidTr="0017186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849" w:rsidRDefault="00937849" w:rsidP="00937849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  <w:r w:rsidRPr="00937849">
              <w:rPr>
                <w:rFonts w:ascii="Times New Roman" w:hAnsi="Times New Roman" w:hint="eastAsia"/>
                <w:iCs/>
                <w:sz w:val="16"/>
                <w:szCs w:val="15"/>
              </w:rPr>
              <w:t>MoDNM1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DYN</w:t>
            </w: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-F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849" w:rsidRPr="00413E87" w:rsidRDefault="00937849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37849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GGAACCGATTTTCGCCATGGCCGCCCTCAAGCCCATGGAAGATGCGCTTA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849" w:rsidRDefault="00937849" w:rsidP="00937849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</w:p>
        </w:tc>
      </w:tr>
      <w:tr w:rsidR="00937849" w:rsidTr="001B19B3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849" w:rsidRDefault="00937849" w:rsidP="00937849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  <w:r w:rsidRPr="00937849">
              <w:rPr>
                <w:rFonts w:ascii="Times New Roman" w:hAnsi="Times New Roman" w:hint="eastAsia"/>
                <w:iCs/>
                <w:sz w:val="16"/>
                <w:szCs w:val="15"/>
              </w:rPr>
              <w:t>MoDNM1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GED</w:t>
            </w: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849" w:rsidRPr="00413E87" w:rsidRDefault="00937849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37849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TCACTATAGGGCGAATTGGGTACTCAAATTGGTTCAGGTACGTCCATTGATGAG</w:t>
            </w:r>
          </w:p>
        </w:tc>
        <w:tc>
          <w:tcPr>
            <w:tcW w:w="269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937849" w:rsidRDefault="00937849" w:rsidP="00937849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1D4524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DNM1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GED</w:t>
            </w:r>
          </w:p>
        </w:tc>
      </w:tr>
      <w:tr w:rsidR="00937849" w:rsidTr="0017186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849" w:rsidRDefault="00937849" w:rsidP="00937849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  <w:r w:rsidRPr="00937849">
              <w:rPr>
                <w:rFonts w:ascii="Times New Roman" w:hAnsi="Times New Roman" w:hint="eastAsia"/>
                <w:iCs/>
                <w:sz w:val="16"/>
                <w:szCs w:val="15"/>
              </w:rPr>
              <w:t>MoDNM1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GED</w:t>
            </w: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-</w:t>
            </w:r>
            <w:r w:rsidRPr="00937849">
              <w:rPr>
                <w:rFonts w:ascii="Times New Roman" w:hAnsi="Times New Roman" w:hint="eastAsia"/>
                <w:iCs/>
                <w:sz w:val="16"/>
                <w:szCs w:val="15"/>
              </w:rPr>
              <w:t>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849" w:rsidRPr="00413E87" w:rsidRDefault="00937849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37849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CCACCCCGGTGAACAGCTCCTCGCCCTTGCTCACGTCAGTCAACGCCGGCTCTCCAC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849" w:rsidRDefault="00937849" w:rsidP="00937849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</w:p>
        </w:tc>
      </w:tr>
      <w:tr w:rsidR="00413E87" w:rsidTr="007076A2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F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E87" w:rsidRDefault="00D11012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11012">
              <w:rPr>
                <w:rFonts w:ascii="Times New Roman" w:hAnsi="Times New Roman" w:cs="Times New Roman"/>
                <w:kern w:val="0"/>
                <w:sz w:val="16"/>
                <w:szCs w:val="16"/>
              </w:rPr>
              <w:t>TAACTCGAG CAAGTATCGACATCCGTGTC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13E87" w:rsidRDefault="00413E87" w:rsidP="00937849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mplify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oDNM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5’ flank sequence, for gene knock out</w:t>
            </w:r>
          </w:p>
        </w:tc>
      </w:tr>
      <w:tr w:rsidR="00413E87" w:rsidTr="007076A2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R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E87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1012">
              <w:rPr>
                <w:rFonts w:ascii="Times New Roman" w:hAnsi="Times New Roman" w:cs="Times New Roman"/>
                <w:sz w:val="16"/>
                <w:szCs w:val="16"/>
              </w:rPr>
              <w:t>TAAGAATTCGCGTAAATGTCTTCAGGGTAGG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3E87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F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E87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1012">
              <w:rPr>
                <w:rFonts w:ascii="Times New Roman" w:hAnsi="Times New Roman" w:cs="Times New Roman"/>
                <w:sz w:val="16"/>
                <w:szCs w:val="16"/>
              </w:rPr>
              <w:t>TAAACTAGTCTAGTCTAGTTCTAGGTTGCCG</w:t>
            </w:r>
          </w:p>
        </w:tc>
        <w:tc>
          <w:tcPr>
            <w:tcW w:w="26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mplify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oDNM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3’ flank sequence, for gene knock out</w:t>
            </w:r>
          </w:p>
        </w:tc>
      </w:tr>
      <w:tr w:rsidR="00413E87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R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E87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1012">
              <w:rPr>
                <w:rFonts w:ascii="Times New Roman" w:hAnsi="Times New Roman" w:cs="Times New Roman"/>
                <w:sz w:val="16"/>
                <w:szCs w:val="16"/>
              </w:rPr>
              <w:t>TAACCGCGGGCTTCGAGTGCACGATTGCTTTTC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13E87" w:rsidRDefault="00413E87" w:rsidP="0093784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3E87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="00C87294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E87" w:rsidRDefault="00D11012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11012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AAAAGCTCAGGTCCGAAG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13E87" w:rsidRDefault="00413E87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mplify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oDNM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ene probe, for southern blot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forman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reen</w:t>
            </w: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D11012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11012">
              <w:rPr>
                <w:rFonts w:ascii="Times New Roman" w:hAnsi="Times New Roman" w:cs="Times New Roman"/>
                <w:kern w:val="0"/>
                <w:sz w:val="16"/>
                <w:szCs w:val="16"/>
              </w:rPr>
              <w:t>GCTCTTGACTAGATCGGTCAAG</w:t>
            </w: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7294" w:rsidTr="0082722F">
        <w:trPr>
          <w:trHeight w:val="132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7294" w:rsidRDefault="00D11012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11012">
              <w:rPr>
                <w:rFonts w:ascii="Times New Roman" w:hAnsi="Times New Roman" w:cs="Times New Roman"/>
                <w:kern w:val="0"/>
                <w:sz w:val="16"/>
                <w:szCs w:val="16"/>
              </w:rPr>
              <w:t>GCATTCTGGCAGGTCTAACTAC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87294" w:rsidRDefault="00C87294" w:rsidP="009378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forman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reen</w:t>
            </w:r>
          </w:p>
        </w:tc>
      </w:tr>
      <w:tr w:rsidR="00C87294" w:rsidTr="00B162B3">
        <w:trPr>
          <w:trHeight w:val="132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C87294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1012">
              <w:rPr>
                <w:rFonts w:ascii="Times New Roman" w:hAnsi="Times New Roman" w:cs="Times New Roman"/>
                <w:sz w:val="16"/>
                <w:szCs w:val="16"/>
              </w:rPr>
              <w:t>TAAAAGCTTAGCAAAGTCTGAGTCGTGGAG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mplify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MoDNM3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’ flank sequence, for gene knock out</w:t>
            </w:r>
          </w:p>
        </w:tc>
      </w:tr>
      <w:tr w:rsidR="00C87294" w:rsidTr="00E611EE">
        <w:trPr>
          <w:trHeight w:val="13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1012">
              <w:rPr>
                <w:rFonts w:ascii="Times New Roman" w:hAnsi="Times New Roman" w:cs="Times New Roman"/>
                <w:sz w:val="16"/>
                <w:szCs w:val="16"/>
              </w:rPr>
              <w:t>TAAGAATTCGGCAGTGATTGTGTCGTGTATAGC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7294" w:rsidTr="00E611E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F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7294" w:rsidRDefault="00D11012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11012">
              <w:rPr>
                <w:rFonts w:ascii="Times New Roman" w:hAnsi="Times New Roman" w:cs="Times New Roman"/>
                <w:kern w:val="0"/>
                <w:sz w:val="16"/>
                <w:szCs w:val="16"/>
              </w:rPr>
              <w:t>TAAACTAGTCTGATCCGAGGCCTTGAGTACAA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294" w:rsidRDefault="00C87294" w:rsidP="0093784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mplify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oDNM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3’ flank sequence, for gene knock out</w:t>
            </w: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R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7294" w:rsidRDefault="00D11012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11012">
              <w:rPr>
                <w:rFonts w:ascii="Times New Roman" w:hAnsi="Times New Roman" w:cs="Times New Roman"/>
                <w:kern w:val="0"/>
                <w:sz w:val="16"/>
                <w:szCs w:val="16"/>
              </w:rPr>
              <w:t>TAAGAGCTCCTGCATCGATGTGCTTGGAGATC</w:t>
            </w: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294" w:rsidRDefault="00C87294" w:rsidP="009378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87294" w:rsidTr="00E611E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I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7294" w:rsidRDefault="00937849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37849">
              <w:rPr>
                <w:rFonts w:ascii="Times New Roman" w:hAnsi="Times New Roman" w:cs="Times New Roman"/>
                <w:kern w:val="0"/>
                <w:sz w:val="16"/>
                <w:szCs w:val="16"/>
              </w:rPr>
              <w:t>GTGATACAGTACCCAAGCAG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mplify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oDNM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ene probe, for southern blot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forman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reen</w:t>
            </w: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7294" w:rsidRDefault="00937849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37849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CTGCAACCTTGACCTCAAG</w:t>
            </w:r>
          </w:p>
        </w:tc>
        <w:tc>
          <w:tcPr>
            <w:tcW w:w="2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294" w:rsidRDefault="00C87294" w:rsidP="009378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n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7294" w:rsidRP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11012">
              <w:rPr>
                <w:rFonts w:ascii="Times New Roman" w:hAnsi="Times New Roman" w:cs="Times New Roman"/>
                <w:sz w:val="16"/>
                <w:szCs w:val="16"/>
              </w:rPr>
              <w:t>GACAGCACAATGCTAGCCTC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7294" w:rsidRDefault="00D11012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forman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reen</w:t>
            </w:r>
          </w:p>
        </w:tc>
      </w:tr>
      <w:tr w:rsidR="00D11012" w:rsidTr="00EA3AD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F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1012" w:rsidRDefault="00E37D55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CTTCTGTACACCTTGAGTCTC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mplify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MoFIS1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’ flank sequence, for gene knock out</w:t>
            </w:r>
          </w:p>
        </w:tc>
      </w:tr>
      <w:tr w:rsidR="00D11012" w:rsidTr="00EA3AD4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R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1012" w:rsidRDefault="00E37D55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sz w:val="16"/>
                <w:szCs w:val="16"/>
              </w:rPr>
              <w:t>TTTTGATGATATGCCTGATGTCTAG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1012" w:rsidRDefault="00D11012" w:rsidP="0093784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1012" w:rsidTr="00DC5120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F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E37D55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sz w:val="16"/>
                <w:szCs w:val="16"/>
              </w:rPr>
              <w:t>CTAGACATCAGGCATATCATCAAAA GATATCTGTCGGGGCATAACGTTGCTAA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11012" w:rsidRDefault="00D11012" w:rsidP="0093784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mplify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oFIS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3’ flank sequence, for gene knock out</w:t>
            </w:r>
          </w:p>
        </w:tc>
      </w:tr>
      <w:tr w:rsidR="00D11012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R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E37D55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sz w:val="16"/>
                <w:szCs w:val="16"/>
              </w:rPr>
              <w:t>TGGGCAGAGAGGCTGAAATGATGA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012" w:rsidRDefault="00D11012" w:rsidP="0093784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012" w:rsidTr="00DC5120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I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E37D55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sz w:val="16"/>
                <w:szCs w:val="16"/>
              </w:rPr>
              <w:t>TCAACAGATGCTATCGATGCG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mplify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oFIS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ene probe, for southern blot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forman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reen</w:t>
            </w:r>
          </w:p>
        </w:tc>
      </w:tr>
      <w:tr w:rsidR="00D11012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E37D55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sz w:val="16"/>
                <w:szCs w:val="16"/>
              </w:rPr>
              <w:t>CAACTGCAACGCCACCAATGA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012" w:rsidRDefault="00D11012" w:rsidP="0093784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012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E37D55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sz w:val="16"/>
                <w:szCs w:val="16"/>
              </w:rPr>
              <w:t>CTATGTTGGGTCATGGCCTTTC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forman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reen</w:t>
            </w:r>
          </w:p>
        </w:tc>
      </w:tr>
      <w:tr w:rsidR="0031171E" w:rsidTr="00C4142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71E" w:rsidRDefault="0031171E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dv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71E" w:rsidRDefault="0031171E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sz w:val="16"/>
                <w:szCs w:val="16"/>
              </w:rPr>
              <w:t>ATATCATGCAAGCGAAAAAGG</w:t>
            </w:r>
          </w:p>
        </w:tc>
        <w:tc>
          <w:tcPr>
            <w:tcW w:w="26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171E" w:rsidRDefault="0031171E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mplify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MoMDV1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lank sequence, for gene knock out</w:t>
            </w:r>
          </w:p>
          <w:p w:rsidR="0031171E" w:rsidRDefault="0031171E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171E" w:rsidTr="00BA6EC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71E" w:rsidRDefault="0031171E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dv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71E" w:rsidRDefault="0031171E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sz w:val="16"/>
                <w:szCs w:val="16"/>
              </w:rPr>
              <w:t>GAAGAGTAGGGAGGCCCG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1171E" w:rsidRDefault="0031171E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171E" w:rsidTr="00BA6EC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171E" w:rsidRDefault="0031171E" w:rsidP="0031171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dv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171E" w:rsidRDefault="0031171E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sz w:val="16"/>
                <w:szCs w:val="16"/>
              </w:rPr>
              <w:t>ACTCACGGGCCTCCCTACTCTTCGTTTAAACCAACACCATCTCTTGGACATGG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1171E" w:rsidRDefault="0031171E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171E" w:rsidTr="002A1490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71E" w:rsidRDefault="0031171E" w:rsidP="0031171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dv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71E" w:rsidRDefault="0031171E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sz w:val="16"/>
                <w:szCs w:val="16"/>
              </w:rPr>
              <w:t>TTCAAGACCCCGTACGACAACG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1171E" w:rsidRDefault="0031171E" w:rsidP="0093784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012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dv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31171E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sz w:val="16"/>
                <w:szCs w:val="16"/>
              </w:rPr>
              <w:t>ATACGGCAGTGGGATCTGGTCAA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mplify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oMDV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ene probe, for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southern blot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forman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reen</w:t>
            </w: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dv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31171E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sz w:val="16"/>
                <w:szCs w:val="16"/>
              </w:rPr>
              <w:t>CTTACACGTTCGACAATGGCAG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dv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31171E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sz w:val="16"/>
                <w:szCs w:val="16"/>
              </w:rPr>
              <w:t>AGACTCGTAGCGGCGAATTAGA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87294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forman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reen</w:t>
            </w:r>
          </w:p>
        </w:tc>
      </w:tr>
      <w:tr w:rsidR="00D11012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o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E37D55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CACTATAGGGCGAATTGGGTACTCAAATTGGTT</w:t>
            </w:r>
            <w:r w:rsidRPr="00E37D55">
              <w:rPr>
                <w:rFonts w:ascii="Times New Roman" w:hAnsi="Times New Roman" w:cs="Times New Roman"/>
                <w:sz w:val="16"/>
                <w:szCs w:val="16"/>
              </w:rPr>
              <w:t>AAGAAGGTCGCAATACATGGCG</w:t>
            </w:r>
          </w:p>
        </w:tc>
        <w:tc>
          <w:tcPr>
            <w:tcW w:w="269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31171E" w:rsidRDefault="00D11012" w:rsidP="00937849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  <w:r w:rsidRPr="001D4524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FIS</w:t>
            </w:r>
            <w:r w:rsidRPr="001D4524">
              <w:rPr>
                <w:rFonts w:ascii="Times New Roman" w:hAnsi="Times New Roman"/>
                <w:i/>
                <w:iCs/>
                <w:sz w:val="16"/>
                <w:szCs w:val="15"/>
              </w:rPr>
              <w:t>1</w:t>
            </w:r>
            <w:r w:rsidR="0031171E">
              <w:rPr>
                <w:rFonts w:ascii="Times New Roman" w:hAnsi="Times New Roman" w:hint="eastAsia"/>
                <w:iCs/>
                <w:sz w:val="16"/>
                <w:szCs w:val="15"/>
              </w:rPr>
              <w:t xml:space="preserve"> 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>complementation</w:t>
            </w:r>
          </w:p>
          <w:p w:rsidR="00D11012" w:rsidRDefault="0031171E" w:rsidP="0031171E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o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o-R,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F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FP-R,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m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re used in </w:t>
            </w: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 w:rsidRPr="002B3FFE">
              <w:rPr>
                <w:rFonts w:ascii="Times New Roman" w:hAnsi="Times New Roman"/>
                <w:iCs/>
                <w:sz w:val="16"/>
                <w:szCs w:val="15"/>
              </w:rPr>
              <w:t xml:space="preserve"> </w:t>
            </w:r>
            <w:r w:rsidRPr="0031171E">
              <w:rPr>
                <w:rFonts w:ascii="Times New Roman" w:hAnsi="Times New Roman"/>
                <w:iCs/>
                <w:sz w:val="16"/>
                <w:szCs w:val="15"/>
              </w:rPr>
              <w:t>MoFis1</w:t>
            </w:r>
            <w:r w:rsidRPr="0031171E">
              <w:rPr>
                <w:rFonts w:ascii="Times New Roman" w:hAnsi="Times New Roman"/>
                <w:iCs/>
                <w:sz w:val="16"/>
                <w:szCs w:val="15"/>
                <w:vertAlign w:val="superscript"/>
              </w:rPr>
              <w:t>Δ127-155</w:t>
            </w:r>
            <w:r w:rsidRPr="0031171E">
              <w:rPr>
                <w:rFonts w:ascii="Times New Roman" w:hAnsi="Times New Roman"/>
                <w:iCs/>
                <w:sz w:val="16"/>
                <w:szCs w:val="15"/>
              </w:rPr>
              <w:t xml:space="preserve"> and MoFis1</w:t>
            </w:r>
            <w:r w:rsidRPr="0031171E">
              <w:rPr>
                <w:rFonts w:ascii="Times New Roman" w:hAnsi="Times New Roman"/>
                <w:iCs/>
                <w:sz w:val="16"/>
                <w:szCs w:val="15"/>
                <w:vertAlign w:val="superscript"/>
              </w:rPr>
              <w:t>Δ148-15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D11012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o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E37D55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kern w:val="0"/>
                <w:sz w:val="16"/>
                <w:szCs w:val="16"/>
              </w:rPr>
              <w:t>TTTTGATGATATGCCTGATGTCTAG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11012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F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E37D55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kern w:val="0"/>
                <w:sz w:val="16"/>
                <w:szCs w:val="16"/>
              </w:rPr>
              <w:t>TTTATATTCTAGACATCAGGCATATCATCAAAA ATGGTGAGCAAGGGCGAGGA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1012" w:rsidRDefault="00D11012" w:rsidP="0093784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012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FP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E37D55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TGTACAGCTCGTCCATGC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1012" w:rsidRDefault="00D11012" w:rsidP="0093784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11012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m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Pr="00E37D55" w:rsidRDefault="00E37D55" w:rsidP="00E37D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sz w:val="16"/>
                <w:szCs w:val="16"/>
              </w:rPr>
              <w:t>ATCACTCTCGGCATGGACGAGCTGTACAAGATGGGGACTAATCTTCCCTGTGAG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11012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 w:rsidR="00DE6805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m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E37D55" w:rsidP="0093784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CTTGTACAGCTCGTCCATGCCGAGAGTGATCTACCTCTTCCTGCCCATGTTCC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1012" w:rsidRDefault="00D11012" w:rsidP="0093784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dv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11012">
              <w:rPr>
                <w:rFonts w:ascii="Times New Roman" w:hAnsi="Times New Roman" w:cs="Times New Roman" w:hint="eastAsia"/>
                <w:sz w:val="16"/>
                <w:szCs w:val="16"/>
              </w:rPr>
              <w:t>Pro-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31171E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ATAGGGCGAATTGGGTACTCAAATTGGTT TCAGCCTGTCCAGAACTTGCTT</w:t>
            </w:r>
          </w:p>
        </w:tc>
        <w:tc>
          <w:tcPr>
            <w:tcW w:w="26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D4524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MDV</w:t>
            </w:r>
            <w:r w:rsidRPr="001D4524">
              <w:rPr>
                <w:rFonts w:ascii="Times New Roman" w:hAnsi="Times New Roman"/>
                <w:i/>
                <w:iCs/>
                <w:sz w:val="16"/>
                <w:szCs w:val="15"/>
              </w:rPr>
              <w:t>1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 xml:space="preserve"> complementation</w:t>
            </w:r>
          </w:p>
        </w:tc>
      </w:tr>
      <w:tr w:rsidR="00D11012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dv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o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31171E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AGAGTAGGGAGGCCCG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1012" w:rsidRDefault="00D11012" w:rsidP="0093784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012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D11012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dv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F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012" w:rsidRDefault="0031171E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GCACTCACGGGCCTCCCTACTCTTCATGGTGAGCAAGGGCGAGGA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1012" w:rsidRDefault="00D11012" w:rsidP="0093784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dv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FP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31171E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TGTACAGCTCGTCCATGC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7294" w:rsidRDefault="00C87294" w:rsidP="0093784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D11012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="00C8729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Mdv1</w:t>
            </w:r>
            <w:r w:rsidR="00C8729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87294">
              <w:rPr>
                <w:rFonts w:ascii="Times New Roman" w:hAnsi="Times New Roman" w:cs="Times New Roman" w:hint="eastAsia"/>
                <w:sz w:val="16"/>
                <w:szCs w:val="16"/>
              </w:rPr>
              <w:t>Com-</w:t>
            </w:r>
            <w:r w:rsidR="00C8729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31171E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CACTCTCGGCATGGACGAGCTGTACAAGATGGCGTCTCCCGAGGATGAAAA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dv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m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Pr="0031171E" w:rsidRDefault="0031171E" w:rsidP="00311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sz w:val="16"/>
                <w:szCs w:val="16"/>
              </w:rPr>
              <w:t>TTACTTGTACAGCTCGTCCATGCCGAGAGTGATTCAGCAAGTCCAAATGCCCACA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37D55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D55" w:rsidRDefault="00E37D55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BD-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D55" w:rsidRDefault="00E37D55" w:rsidP="006B7D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AACATATGATGGGGACTAATCTTCCCTATGC</w:t>
            </w:r>
          </w:p>
        </w:tc>
        <w:tc>
          <w:tcPr>
            <w:tcW w:w="269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E37D55" w:rsidRDefault="00E37D55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>
              <w:rPr>
                <w:rFonts w:ascii="Times New Roman" w:hAnsi="Times New Roman" w:hint="eastAsia"/>
                <w:iCs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pGADT7-MoFIS</w:t>
            </w:r>
            <w:r w:rsidRPr="00365D6E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1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iCs/>
                <w:sz w:val="16"/>
                <w:szCs w:val="15"/>
              </w:rPr>
              <w:t xml:space="preserve">and 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pGBKT7-MoFIS</w:t>
            </w:r>
            <w:r w:rsidRPr="00365D6E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1</w:t>
            </w:r>
          </w:p>
        </w:tc>
      </w:tr>
      <w:tr w:rsidR="00E37D55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D55" w:rsidRDefault="00E37D55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BD-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D55" w:rsidRDefault="00E37D55" w:rsidP="006B7D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AAGAATTCCTACCTCTTCCTGCCCATGT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7D55" w:rsidRDefault="00E37D55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E37D55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TAAGAATTCCCATGGGGACTAATCTTCCCTATGC</w:t>
            </w:r>
          </w:p>
        </w:tc>
        <w:tc>
          <w:tcPr>
            <w:tcW w:w="26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7294" w:rsidRDefault="00E37D55" w:rsidP="0093784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>
              <w:rPr>
                <w:rFonts w:ascii="Times New Roman" w:hAnsi="Times New Roman" w:hint="eastAsia"/>
                <w:iCs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GST-MoFIS</w:t>
            </w:r>
            <w:r w:rsidRPr="00365D6E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1</w:t>
            </w: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ST-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E37D55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TAAGCGGCCGCCTACCTCTTCCTGCCCATGT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7294" w:rsidRDefault="00C87294" w:rsidP="0093784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HIS</w:t>
            </w:r>
            <w:r w:rsidRPr="006B39D9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bscript"/>
              </w:rPr>
              <w:t>6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E37D55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TAAGATATCATGGGGACTAATCTTCCCTATGC</w:t>
            </w:r>
          </w:p>
        </w:tc>
        <w:tc>
          <w:tcPr>
            <w:tcW w:w="26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7294" w:rsidRDefault="00E37D55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>
              <w:rPr>
                <w:rFonts w:ascii="Times New Roman" w:hAnsi="Times New Roman" w:hint="eastAsia"/>
                <w:iCs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HIS</w:t>
            </w:r>
            <w:r w:rsidRPr="006B39D9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bscript"/>
              </w:rPr>
              <w:t>6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-MoFIS</w:t>
            </w:r>
            <w:r w:rsidRPr="00365D6E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1</w:t>
            </w: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Pr="002B3FFE" w:rsidRDefault="00C87294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HIS</w:t>
            </w:r>
            <w:r w:rsidRPr="006B39D9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bscript"/>
              </w:rPr>
              <w:t>6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is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E37D55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7D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TAAGAATTCCTACCTCTTCCTGCCCATGT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7294" w:rsidRPr="002B3FFE" w:rsidRDefault="00C87294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D-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dv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31171E" w:rsidP="0093784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AACATATGATGGCGTCTCCCGAGGATGAA</w:t>
            </w:r>
          </w:p>
        </w:tc>
        <w:tc>
          <w:tcPr>
            <w:tcW w:w="26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7294" w:rsidRDefault="00E37D55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>
              <w:rPr>
                <w:rFonts w:ascii="Times New Roman" w:hAnsi="Times New Roman" w:hint="eastAsia"/>
                <w:iCs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pGADT7-MoMDV</w:t>
            </w:r>
            <w:r w:rsidRPr="00365D6E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1</w:t>
            </w: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Pr="002B3FFE" w:rsidRDefault="00C87294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D-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dv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31171E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TAAGAATTC TCAGCAAGTCCAAATGCCCACAA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7294" w:rsidRDefault="00C87294" w:rsidP="0093784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HIS</w:t>
            </w:r>
            <w:r w:rsidRPr="006B39D9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bscript"/>
              </w:rPr>
              <w:t>6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dv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3A1703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17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TAAGATATCATGGCGTCTCCCGAGGATGAA</w:t>
            </w:r>
          </w:p>
        </w:tc>
        <w:tc>
          <w:tcPr>
            <w:tcW w:w="26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7294" w:rsidRDefault="00E37D55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>
              <w:rPr>
                <w:rFonts w:ascii="Times New Roman" w:hAnsi="Times New Roman" w:hint="eastAsia"/>
                <w:iCs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HIS</w:t>
            </w:r>
            <w:r w:rsidRPr="006B39D9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bscript"/>
              </w:rPr>
              <w:t>6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-MoMDV</w:t>
            </w:r>
            <w:r w:rsidRPr="00365D6E"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1</w:t>
            </w: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HIS</w:t>
            </w:r>
            <w:r w:rsidRPr="006B39D9">
              <w:rPr>
                <w:rFonts w:ascii="Times New Roman" w:hAnsi="Times New Roman" w:hint="eastAsia"/>
                <w:i/>
                <w:iCs/>
                <w:sz w:val="16"/>
                <w:szCs w:val="15"/>
                <w:vertAlign w:val="subscript"/>
              </w:rPr>
              <w:t>6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dv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3A1703" w:rsidP="0093784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17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AAGAATTC TCAGCAAGTCCAAATGCCCACAA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Fis1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1-29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31171E" w:rsidP="0093784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 CGT AGG AAC CCA ATC TTC AAA ATGGAGGGCGACATGGTTGGTGT</w:t>
            </w:r>
          </w:p>
        </w:tc>
        <w:tc>
          <w:tcPr>
            <w:tcW w:w="26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7294" w:rsidRPr="0031171E" w:rsidRDefault="00E37D55" w:rsidP="0031171E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>onstruction of</w:t>
            </w:r>
            <w:r>
              <w:rPr>
                <w:rFonts w:ascii="Times New Roman" w:hAnsi="Times New Roman" w:hint="eastAsia"/>
                <w:iCs/>
                <w:sz w:val="16"/>
                <w:szCs w:val="15"/>
              </w:rPr>
              <w:t xml:space="preserve"> 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Fis1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1-29</w:t>
            </w:r>
            <w:r w:rsidR="0031171E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="0031171E" w:rsidRPr="003518F4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Fis1</w:t>
            </w:r>
            <w:r w:rsidR="0031171E"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1-29</w:t>
            </w:r>
            <w:r w:rsidR="0031171E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-R also used in </w:t>
            </w:r>
            <w:r w:rsidR="0031171E"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="0031171E" w:rsidRPr="001D4524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="0031171E" w:rsidRPr="003518F4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Fis1</w:t>
            </w:r>
            <w:r w:rsidR="0031171E"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1-</w:t>
            </w:r>
            <w:r w:rsidR="0031171E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57</w:t>
            </w:r>
            <w:r w:rsidR="0031171E" w:rsidRPr="003518F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31171E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and </w:t>
            </w:r>
            <w:r w:rsidR="0031171E" w:rsidRPr="003518F4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Fis1</w:t>
            </w:r>
            <w:r w:rsidR="0031171E"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1-</w:t>
            </w:r>
            <w:r w:rsidR="0031171E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88</w:t>
            </w:r>
            <w:r w:rsidR="0031171E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C87294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C87294" w:rsidP="00937849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Fis1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1-29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7294" w:rsidRDefault="0031171E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ACTTGTACAGCTCGTCCATGCCGAGAGTGATCTACCTCTTCCTGCCCATGTTCCT</w:t>
            </w:r>
          </w:p>
        </w:tc>
        <w:tc>
          <w:tcPr>
            <w:tcW w:w="2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7294" w:rsidRDefault="00C87294" w:rsidP="0093784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37D55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D55" w:rsidRPr="00FA34AF" w:rsidRDefault="00E37D55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Fis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1-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57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D55" w:rsidRDefault="0031171E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T CGT AGG AAC CCA ATC TTC AAA ATGGGGGTCATGCTCCTCTCCGAA</w:t>
            </w:r>
          </w:p>
        </w:tc>
        <w:tc>
          <w:tcPr>
            <w:tcW w:w="26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7D55" w:rsidRDefault="00E37D55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Fis1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1-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57</w:t>
            </w:r>
          </w:p>
        </w:tc>
      </w:tr>
      <w:tr w:rsidR="00E37D55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D55" w:rsidRPr="00FA34AF" w:rsidRDefault="00E37D55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Fis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1-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88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D55" w:rsidRDefault="0031171E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T CGT AGG AAC CCA ATC TTC AAA ATG AACTACGCAGAGGCGAGACGGTA</w:t>
            </w:r>
          </w:p>
        </w:tc>
        <w:tc>
          <w:tcPr>
            <w:tcW w:w="26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7D55" w:rsidRDefault="00E37D55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Fis1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1-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88</w:t>
            </w:r>
          </w:p>
        </w:tc>
      </w:tr>
      <w:tr w:rsidR="00E37D55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D55" w:rsidRDefault="00E37D55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Fis1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1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27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155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D55" w:rsidRDefault="0031171E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ACTTGTACAGCTCGTCCATGCCGAGAGTGATTTACAGTCCCTCCTTGGCGACCTT</w:t>
            </w:r>
          </w:p>
        </w:tc>
        <w:tc>
          <w:tcPr>
            <w:tcW w:w="26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7D55" w:rsidRDefault="0031171E" w:rsidP="0031171E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31171E">
              <w:rPr>
                <w:rFonts w:ascii="Times New Roman" w:hAnsi="Times New Roman"/>
                <w:iCs/>
                <w:sz w:val="16"/>
                <w:szCs w:val="15"/>
              </w:rPr>
              <w:t>MoFis1</w:t>
            </w:r>
            <w:r w:rsidRPr="0031171E">
              <w:rPr>
                <w:rFonts w:ascii="Times New Roman" w:hAnsi="Times New Roman"/>
                <w:iCs/>
                <w:sz w:val="16"/>
                <w:szCs w:val="15"/>
                <w:vertAlign w:val="superscript"/>
              </w:rPr>
              <w:t>Δ127-155</w:t>
            </w:r>
            <w:r w:rsidRPr="0031171E">
              <w:rPr>
                <w:rFonts w:ascii="Times New Roman" w:hAnsi="Times New Roman"/>
                <w:iCs/>
                <w:sz w:val="16"/>
                <w:szCs w:val="15"/>
              </w:rPr>
              <w:t xml:space="preserve"> </w:t>
            </w:r>
          </w:p>
        </w:tc>
      </w:tr>
      <w:tr w:rsidR="00E37D55" w:rsidTr="00413E87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D55" w:rsidRPr="00FA34AF" w:rsidRDefault="00E37D55" w:rsidP="00937849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Fis1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Δ1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27</w:t>
            </w:r>
            <w:r w:rsidRPr="003518F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155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D55" w:rsidRDefault="0031171E" w:rsidP="009378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17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TACTTGTACAGCTCGTCCATGCCGAGAGTGAT </w:t>
            </w:r>
            <w:r w:rsidRPr="003117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TTAGATAAGTATTCCACCGACGA</w:t>
            </w:r>
          </w:p>
        </w:tc>
        <w:tc>
          <w:tcPr>
            <w:tcW w:w="26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7D55" w:rsidRDefault="0031171E" w:rsidP="0031171E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  <w:r>
              <w:rPr>
                <w:rFonts w:ascii="Times New Roman" w:hAnsi="Times New Roman" w:hint="eastAsia"/>
                <w:iCs/>
                <w:sz w:val="16"/>
                <w:szCs w:val="15"/>
              </w:rPr>
              <w:lastRenderedPageBreak/>
              <w:t>C</w:t>
            </w:r>
            <w:r w:rsidRPr="001D4524">
              <w:rPr>
                <w:rFonts w:ascii="Times New Roman" w:hAnsi="Times New Roman"/>
                <w:iCs/>
                <w:sz w:val="16"/>
                <w:szCs w:val="15"/>
              </w:rPr>
              <w:t xml:space="preserve">onstruction of </w:t>
            </w:r>
            <w:r w:rsidRPr="0031171E">
              <w:rPr>
                <w:rFonts w:ascii="Times New Roman" w:hAnsi="Times New Roman"/>
                <w:iCs/>
                <w:sz w:val="16"/>
                <w:szCs w:val="15"/>
              </w:rPr>
              <w:t>MoFis1</w:t>
            </w:r>
            <w:r w:rsidRPr="0031171E">
              <w:rPr>
                <w:rFonts w:ascii="Times New Roman" w:hAnsi="Times New Roman"/>
                <w:iCs/>
                <w:sz w:val="16"/>
                <w:szCs w:val="15"/>
                <w:vertAlign w:val="superscript"/>
              </w:rPr>
              <w:t>Δ148-155</w:t>
            </w:r>
          </w:p>
        </w:tc>
      </w:tr>
      <w:tr w:rsidR="00436AEC" w:rsidTr="00436AEC">
        <w:tc>
          <w:tcPr>
            <w:tcW w:w="1526" w:type="dxa"/>
          </w:tcPr>
          <w:p w:rsidR="00436AEC" w:rsidRDefault="00436AEC" w:rsidP="003565D3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4"/>
                <w:szCs w:val="24"/>
              </w:rPr>
            </w:pPr>
            <w:r w:rsidRPr="00436A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28S </w:t>
            </w:r>
            <w:proofErr w:type="spellStart"/>
            <w:r w:rsidRPr="00436A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DNA</w:t>
            </w:r>
            <w:proofErr w:type="spellEnd"/>
            <w:r w:rsidRPr="00436A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L</w:t>
            </w:r>
          </w:p>
        </w:tc>
        <w:tc>
          <w:tcPr>
            <w:tcW w:w="4536" w:type="dxa"/>
          </w:tcPr>
          <w:p w:rsidR="00436AEC" w:rsidRDefault="00436AEC" w:rsidP="003565D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36A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CGAGAGGAACCGCTCATTCAGATAATTA</w:t>
            </w:r>
          </w:p>
        </w:tc>
        <w:tc>
          <w:tcPr>
            <w:tcW w:w="2698" w:type="dxa"/>
          </w:tcPr>
          <w:p w:rsidR="00436AEC" w:rsidRDefault="00436AEC" w:rsidP="003565D3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  <w:proofErr w:type="spellStart"/>
            <w:r w:rsidRPr="00436AE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qRT</w:t>
            </w:r>
            <w:proofErr w:type="spellEnd"/>
            <w:r w:rsidRPr="00436AE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PCR</w:t>
            </w:r>
          </w:p>
        </w:tc>
      </w:tr>
      <w:tr w:rsidR="00436AEC" w:rsidTr="00436AEC">
        <w:tc>
          <w:tcPr>
            <w:tcW w:w="1526" w:type="dxa"/>
          </w:tcPr>
          <w:p w:rsidR="00436AEC" w:rsidRPr="00436AEC" w:rsidRDefault="00436AEC" w:rsidP="00436AE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36A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8S </w:t>
            </w:r>
            <w:proofErr w:type="spellStart"/>
            <w:r w:rsidRPr="00436A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DNA</w:t>
            </w:r>
            <w:proofErr w:type="spellEnd"/>
            <w:r w:rsidRPr="00436A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R</w:t>
            </w:r>
          </w:p>
        </w:tc>
        <w:tc>
          <w:tcPr>
            <w:tcW w:w="4536" w:type="dxa"/>
          </w:tcPr>
          <w:p w:rsidR="00436AEC" w:rsidRDefault="00436AEC" w:rsidP="003565D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36A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GCAGATCGTAACGATAAAGCTACTC</w:t>
            </w:r>
          </w:p>
        </w:tc>
        <w:tc>
          <w:tcPr>
            <w:tcW w:w="2698" w:type="dxa"/>
          </w:tcPr>
          <w:p w:rsidR="00436AEC" w:rsidRDefault="00436AEC" w:rsidP="003565D3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  <w:proofErr w:type="spellStart"/>
            <w:r w:rsidRPr="00436AEC">
              <w:rPr>
                <w:rFonts w:ascii="Times New Roman" w:hAnsi="Times New Roman"/>
                <w:iCs/>
                <w:sz w:val="16"/>
                <w:szCs w:val="15"/>
              </w:rPr>
              <w:t>qRT</w:t>
            </w:r>
            <w:proofErr w:type="spellEnd"/>
            <w:r w:rsidRPr="00436AEC">
              <w:rPr>
                <w:rFonts w:ascii="Times New Roman" w:hAnsi="Times New Roman"/>
                <w:iCs/>
                <w:sz w:val="16"/>
                <w:szCs w:val="15"/>
              </w:rPr>
              <w:t>-PCR</w:t>
            </w:r>
          </w:p>
        </w:tc>
      </w:tr>
      <w:tr w:rsidR="00436AEC" w:rsidTr="00436AEC">
        <w:tc>
          <w:tcPr>
            <w:tcW w:w="1526" w:type="dxa"/>
          </w:tcPr>
          <w:p w:rsidR="00436AEC" w:rsidRDefault="00436AEC" w:rsidP="003565D3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4"/>
                <w:szCs w:val="24"/>
              </w:rPr>
            </w:pPr>
            <w:r w:rsidRPr="00436A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bq1 LL</w:t>
            </w:r>
          </w:p>
        </w:tc>
        <w:tc>
          <w:tcPr>
            <w:tcW w:w="4536" w:type="dxa"/>
          </w:tcPr>
          <w:p w:rsidR="00436AEC" w:rsidRDefault="00436AEC" w:rsidP="003565D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36A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GTGGCCAGTAAGTCCTC</w:t>
            </w:r>
          </w:p>
        </w:tc>
        <w:tc>
          <w:tcPr>
            <w:tcW w:w="2698" w:type="dxa"/>
          </w:tcPr>
          <w:p w:rsidR="00436AEC" w:rsidRDefault="00436AEC" w:rsidP="003565D3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  <w:proofErr w:type="spellStart"/>
            <w:r w:rsidRPr="00436AE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qRT</w:t>
            </w:r>
            <w:proofErr w:type="spellEnd"/>
            <w:r w:rsidRPr="00436AE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PCR</w:t>
            </w:r>
          </w:p>
        </w:tc>
      </w:tr>
      <w:tr w:rsidR="00436AEC" w:rsidTr="00436AEC">
        <w:tc>
          <w:tcPr>
            <w:tcW w:w="1526" w:type="dxa"/>
          </w:tcPr>
          <w:p w:rsidR="00436AEC" w:rsidRPr="00436AEC" w:rsidRDefault="00436AEC" w:rsidP="003565D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36A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bq1 RR</w:t>
            </w:r>
          </w:p>
        </w:tc>
        <w:tc>
          <w:tcPr>
            <w:tcW w:w="4536" w:type="dxa"/>
          </w:tcPr>
          <w:p w:rsidR="00436AEC" w:rsidRDefault="00436AEC" w:rsidP="003565D3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36A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CACAATGATTAGGGATCA</w:t>
            </w:r>
          </w:p>
        </w:tc>
        <w:tc>
          <w:tcPr>
            <w:tcW w:w="2698" w:type="dxa"/>
          </w:tcPr>
          <w:p w:rsidR="00436AEC" w:rsidRDefault="00436AEC" w:rsidP="003565D3">
            <w:pPr>
              <w:jc w:val="left"/>
              <w:rPr>
                <w:rFonts w:ascii="Times New Roman" w:hAnsi="Times New Roman"/>
                <w:iCs/>
                <w:sz w:val="16"/>
                <w:szCs w:val="15"/>
              </w:rPr>
            </w:pPr>
            <w:proofErr w:type="spellStart"/>
            <w:r w:rsidRPr="00436AEC">
              <w:rPr>
                <w:rFonts w:ascii="Times New Roman" w:hAnsi="Times New Roman"/>
                <w:iCs/>
                <w:sz w:val="16"/>
                <w:szCs w:val="15"/>
              </w:rPr>
              <w:t>qRT</w:t>
            </w:r>
            <w:proofErr w:type="spellEnd"/>
            <w:r w:rsidRPr="00436AEC">
              <w:rPr>
                <w:rFonts w:ascii="Times New Roman" w:hAnsi="Times New Roman"/>
                <w:iCs/>
                <w:sz w:val="16"/>
                <w:szCs w:val="15"/>
              </w:rPr>
              <w:t>-PCR</w:t>
            </w:r>
          </w:p>
        </w:tc>
      </w:tr>
      <w:tr w:rsidR="002124CA" w:rsidTr="002124CA">
        <w:tc>
          <w:tcPr>
            <w:tcW w:w="1526" w:type="dxa"/>
          </w:tcPr>
          <w:p w:rsidR="002124CA" w:rsidRPr="002124CA" w:rsidRDefault="002124CA" w:rsidP="00AA3BF5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124CA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ex11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  <w:r w:rsidRPr="002124CA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-F1</w:t>
            </w:r>
          </w:p>
        </w:tc>
        <w:tc>
          <w:tcPr>
            <w:tcW w:w="4536" w:type="dxa"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124CA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GATAAGCTTGATATCGAATTC</w:t>
            </w:r>
            <w:r w:rsidRPr="002124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ACTACAGAGCATGCTAGT</w:t>
            </w:r>
          </w:p>
        </w:tc>
        <w:tc>
          <w:tcPr>
            <w:tcW w:w="2698" w:type="dxa"/>
            <w:vMerge w:val="restart"/>
          </w:tcPr>
          <w:p w:rsidR="002124CA" w:rsidRPr="002124CA" w:rsidRDefault="002124CA" w:rsidP="00AA3BF5">
            <w:pPr>
              <w:jc w:val="left"/>
              <w:rPr>
                <w:rFonts w:ascii="Times New Roman" w:hAnsi="Times New Roman"/>
                <w:i/>
                <w:iCs/>
                <w:sz w:val="16"/>
                <w:szCs w:val="15"/>
              </w:rPr>
            </w:pPr>
            <w:r w:rsidRPr="002124CA">
              <w:rPr>
                <w:rFonts w:ascii="Times New Roman" w:hAnsi="Times New Roman"/>
                <w:i/>
                <w:iCs/>
                <w:sz w:val="16"/>
                <w:szCs w:val="15"/>
              </w:rPr>
              <w:t xml:space="preserve">Amplify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oPEX11A</w:t>
            </w:r>
            <w:r>
              <w:rPr>
                <w:rFonts w:ascii="Times New Roman" w:hAnsi="Times New Roman"/>
                <w:i/>
                <w:iCs/>
                <w:sz w:val="16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5</w:t>
            </w:r>
            <w:r w:rsidRPr="002124CA">
              <w:rPr>
                <w:rFonts w:ascii="Times New Roman" w:hAnsi="Times New Roman"/>
                <w:i/>
                <w:iCs/>
                <w:sz w:val="16"/>
                <w:szCs w:val="15"/>
              </w:rPr>
              <w:t>’ flank sequence, for gene knock out</w:t>
            </w:r>
          </w:p>
        </w:tc>
      </w:tr>
      <w:tr w:rsidR="002124CA" w:rsidTr="002124CA">
        <w:tc>
          <w:tcPr>
            <w:tcW w:w="1526" w:type="dxa"/>
          </w:tcPr>
          <w:p w:rsidR="002124CA" w:rsidRPr="002124CA" w:rsidRDefault="002124CA" w:rsidP="00AA3BF5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124CA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ex11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  <w:r w:rsidRPr="002124CA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R1</w:t>
            </w:r>
          </w:p>
        </w:tc>
        <w:tc>
          <w:tcPr>
            <w:tcW w:w="4536" w:type="dxa"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124CA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TGCTCCTTCAGGTACCCTCGTTTGGGCTATTTGGTTTGTTGTTT</w:t>
            </w:r>
          </w:p>
        </w:tc>
        <w:tc>
          <w:tcPr>
            <w:tcW w:w="2698" w:type="dxa"/>
            <w:vMerge/>
          </w:tcPr>
          <w:p w:rsidR="002124CA" w:rsidRDefault="002124CA" w:rsidP="00AA3BF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24CA" w:rsidTr="002124CA">
        <w:tc>
          <w:tcPr>
            <w:tcW w:w="1526" w:type="dxa"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24CA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ex11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  <w:r w:rsidRPr="002124CA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Ble-F</w:t>
            </w:r>
          </w:p>
        </w:tc>
        <w:tc>
          <w:tcPr>
            <w:tcW w:w="4536" w:type="dxa"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124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AACAACAAACCAAATAGCCCAAACGAGGGTACCTGAAGGAGCAT</w:t>
            </w:r>
          </w:p>
        </w:tc>
        <w:tc>
          <w:tcPr>
            <w:tcW w:w="2698" w:type="dxa"/>
            <w:vMerge w:val="restart"/>
          </w:tcPr>
          <w:p w:rsidR="002124CA" w:rsidRPr="002124CA" w:rsidRDefault="002124CA" w:rsidP="002124CA">
            <w:pPr>
              <w:jc w:val="left"/>
              <w:rPr>
                <w:rFonts w:ascii="Times New Roman" w:hAnsi="Times New Roman"/>
                <w:i/>
                <w:iCs/>
                <w:sz w:val="16"/>
                <w:szCs w:val="15"/>
              </w:rPr>
            </w:pPr>
            <w:r w:rsidRPr="002124CA">
              <w:rPr>
                <w:rFonts w:ascii="Times New Roman" w:hAnsi="Times New Roman"/>
                <w:i/>
                <w:iCs/>
                <w:sz w:val="16"/>
                <w:szCs w:val="15"/>
              </w:rPr>
              <w:t xml:space="preserve">Amplify </w:t>
            </w:r>
            <w:r>
              <w:rPr>
                <w:rFonts w:ascii="Times New Roman" w:hAnsi="Times New Roman" w:hint="eastAsia"/>
                <w:i/>
                <w:iCs/>
                <w:sz w:val="16"/>
                <w:szCs w:val="15"/>
              </w:rPr>
              <w:t>BLE</w:t>
            </w:r>
            <w:r w:rsidRPr="002124CA">
              <w:rPr>
                <w:rFonts w:ascii="Times New Roman" w:hAnsi="Times New Roman"/>
                <w:i/>
                <w:iCs/>
                <w:sz w:val="16"/>
                <w:szCs w:val="15"/>
              </w:rPr>
              <w:t xml:space="preserve"> sequence, for gene knock out</w:t>
            </w:r>
          </w:p>
        </w:tc>
      </w:tr>
      <w:tr w:rsidR="002124CA" w:rsidTr="002124CA">
        <w:tc>
          <w:tcPr>
            <w:tcW w:w="1526" w:type="dxa"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24C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x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Ble</w:t>
            </w:r>
            <w:r w:rsidRPr="002124C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4536" w:type="dxa"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124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CTGAAAGACCGGTTTGAGCAAGATGAGCTGTATCTGGAAG</w:t>
            </w:r>
          </w:p>
        </w:tc>
        <w:tc>
          <w:tcPr>
            <w:tcW w:w="2698" w:type="dxa"/>
            <w:vMerge/>
          </w:tcPr>
          <w:p w:rsidR="002124CA" w:rsidRDefault="002124CA" w:rsidP="00AA3BF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24CA" w:rsidTr="002124CA">
        <w:tc>
          <w:tcPr>
            <w:tcW w:w="1526" w:type="dxa"/>
          </w:tcPr>
          <w:p w:rsidR="002124CA" w:rsidRDefault="00DE6805" w:rsidP="00AA3B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x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a</w:t>
            </w:r>
            <w:r w:rsidR="002124CA" w:rsidRPr="002124C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F2</w:t>
            </w:r>
          </w:p>
        </w:tc>
        <w:tc>
          <w:tcPr>
            <w:tcW w:w="4536" w:type="dxa"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124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TCCAGATACAGCTCATCTTGCTCAAACCGGTCTTTCAGGT</w:t>
            </w:r>
          </w:p>
        </w:tc>
        <w:tc>
          <w:tcPr>
            <w:tcW w:w="2698" w:type="dxa"/>
            <w:vMerge w:val="restart"/>
          </w:tcPr>
          <w:p w:rsidR="002124CA" w:rsidRPr="002124CA" w:rsidRDefault="002124CA" w:rsidP="00AA3BF5">
            <w:pPr>
              <w:jc w:val="left"/>
              <w:rPr>
                <w:rFonts w:ascii="Times New Roman" w:hAnsi="Times New Roman"/>
                <w:i/>
                <w:iCs/>
                <w:sz w:val="16"/>
                <w:szCs w:val="15"/>
              </w:rPr>
            </w:pPr>
            <w:r w:rsidRPr="002124CA">
              <w:rPr>
                <w:rFonts w:ascii="Times New Roman" w:hAnsi="Times New Roman"/>
                <w:i/>
                <w:iCs/>
                <w:sz w:val="16"/>
                <w:szCs w:val="15"/>
              </w:rPr>
              <w:t xml:space="preserve">Amplify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oPEX11A</w:t>
            </w:r>
            <w:r w:rsidRPr="002124CA">
              <w:rPr>
                <w:rFonts w:ascii="Times New Roman" w:hAnsi="Times New Roman"/>
                <w:i/>
                <w:iCs/>
                <w:sz w:val="16"/>
                <w:szCs w:val="15"/>
              </w:rPr>
              <w:t xml:space="preserve"> 3’ flank sequence, for gene knock out</w:t>
            </w:r>
          </w:p>
        </w:tc>
      </w:tr>
      <w:tr w:rsidR="002124CA" w:rsidTr="002124CA">
        <w:tc>
          <w:tcPr>
            <w:tcW w:w="1526" w:type="dxa"/>
          </w:tcPr>
          <w:p w:rsidR="002124CA" w:rsidRDefault="00DE6805" w:rsidP="00AA3B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x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="002124CA" w:rsidRPr="002124C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R2</w:t>
            </w:r>
          </w:p>
        </w:tc>
        <w:tc>
          <w:tcPr>
            <w:tcW w:w="4536" w:type="dxa"/>
          </w:tcPr>
          <w:p w:rsidR="002124CA" w:rsidRPr="0031171E" w:rsidRDefault="002124CA" w:rsidP="00AA3B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24CA">
              <w:rPr>
                <w:rFonts w:ascii="Times New Roman" w:hAnsi="Times New Roman" w:cs="Times New Roman"/>
                <w:sz w:val="16"/>
                <w:szCs w:val="16"/>
              </w:rPr>
              <w:t>TCCACCGCGGTGGCGGCCGCTTGTGCGCGTCTAGCATCGACT</w:t>
            </w:r>
          </w:p>
        </w:tc>
        <w:tc>
          <w:tcPr>
            <w:tcW w:w="2698" w:type="dxa"/>
            <w:vMerge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124CA" w:rsidTr="002124CA">
        <w:tc>
          <w:tcPr>
            <w:tcW w:w="1526" w:type="dxa"/>
            <w:hideMark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24C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x11</w:t>
            </w:r>
            <w:r w:rsidR="00DE6805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2124C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IF</w:t>
            </w:r>
          </w:p>
        </w:tc>
        <w:tc>
          <w:tcPr>
            <w:tcW w:w="4536" w:type="dxa"/>
            <w:hideMark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24CA">
              <w:rPr>
                <w:rFonts w:ascii="Times New Roman" w:hAnsi="Times New Roman" w:cs="Times New Roman"/>
                <w:sz w:val="16"/>
                <w:szCs w:val="16"/>
              </w:rPr>
              <w:t>TGTCGCACTACCTCAAGTTCGT</w:t>
            </w:r>
          </w:p>
        </w:tc>
        <w:tc>
          <w:tcPr>
            <w:tcW w:w="2698" w:type="dxa"/>
            <w:vMerge w:val="restart"/>
            <w:hideMark/>
          </w:tcPr>
          <w:p w:rsidR="002124CA" w:rsidRDefault="002124CA" w:rsidP="002124C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mplify 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EX11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ene probe, for southern blot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forman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reen</w:t>
            </w:r>
          </w:p>
        </w:tc>
      </w:tr>
      <w:tr w:rsidR="002124CA" w:rsidTr="002124CA">
        <w:tc>
          <w:tcPr>
            <w:tcW w:w="1526" w:type="dxa"/>
            <w:hideMark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x11</w:t>
            </w:r>
            <w:r w:rsidR="00DE6805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536" w:type="dxa"/>
            <w:hideMark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24CA">
              <w:rPr>
                <w:rFonts w:ascii="Times New Roman" w:hAnsi="Times New Roman" w:cs="Times New Roman"/>
                <w:sz w:val="16"/>
                <w:szCs w:val="16"/>
              </w:rPr>
              <w:t>TCTCACTGTAGTTGGCCACCAT</w:t>
            </w:r>
          </w:p>
        </w:tc>
        <w:tc>
          <w:tcPr>
            <w:tcW w:w="2698" w:type="dxa"/>
            <w:vMerge/>
            <w:hideMark/>
          </w:tcPr>
          <w:p w:rsidR="002124CA" w:rsidRDefault="002124CA" w:rsidP="00AA3BF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24CA" w:rsidTr="002124CA">
        <w:tc>
          <w:tcPr>
            <w:tcW w:w="1526" w:type="dxa"/>
            <w:hideMark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x11</w:t>
            </w:r>
            <w:r w:rsidR="00DE6805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2124C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36" w:type="dxa"/>
            <w:hideMark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24CA">
              <w:rPr>
                <w:rFonts w:ascii="Times New Roman" w:hAnsi="Times New Roman" w:cs="Times New Roman"/>
                <w:sz w:val="16"/>
                <w:szCs w:val="16"/>
              </w:rPr>
              <w:t>TATGACTGGCAGCTTAGCCAGAG</w:t>
            </w:r>
          </w:p>
        </w:tc>
        <w:tc>
          <w:tcPr>
            <w:tcW w:w="2698" w:type="dxa"/>
            <w:vMerge w:val="restart"/>
            <w:hideMark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forman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reen</w:t>
            </w:r>
          </w:p>
        </w:tc>
      </w:tr>
      <w:tr w:rsidR="002124CA" w:rsidTr="002124CA">
        <w:tc>
          <w:tcPr>
            <w:tcW w:w="1526" w:type="dxa"/>
            <w:hideMark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L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nR</w:t>
            </w:r>
            <w:proofErr w:type="spellEnd"/>
          </w:p>
        </w:tc>
        <w:tc>
          <w:tcPr>
            <w:tcW w:w="4536" w:type="dxa"/>
            <w:hideMark/>
          </w:tcPr>
          <w:p w:rsidR="002124CA" w:rsidRDefault="002124CA" w:rsidP="00AA3BF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124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GCGAAGAACTCCAGCATGAGA</w:t>
            </w:r>
          </w:p>
        </w:tc>
        <w:tc>
          <w:tcPr>
            <w:tcW w:w="2698" w:type="dxa"/>
            <w:vMerge/>
            <w:hideMark/>
          </w:tcPr>
          <w:p w:rsidR="002124CA" w:rsidRDefault="002124CA" w:rsidP="00AA3BF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B48AF" w:rsidRPr="00004658" w:rsidRDefault="00AB48AF" w:rsidP="00937849">
      <w:pPr>
        <w:jc w:val="left"/>
        <w:rPr>
          <w:rFonts w:ascii="Times New Roman" w:hAnsi="Times New Roman" w:cs="Times New Roman"/>
          <w:sz w:val="20"/>
        </w:rPr>
      </w:pPr>
    </w:p>
    <w:sectPr w:rsidR="00AB48AF" w:rsidRPr="00004658" w:rsidSect="00ED0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40F6" w:rsidRDefault="008740F6" w:rsidP="003F1EA9">
      <w:r>
        <w:separator/>
      </w:r>
    </w:p>
  </w:endnote>
  <w:endnote w:type="continuationSeparator" w:id="0">
    <w:p w:rsidR="008740F6" w:rsidRDefault="008740F6" w:rsidP="003F1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40F6" w:rsidRDefault="008740F6" w:rsidP="003F1EA9">
      <w:r>
        <w:separator/>
      </w:r>
    </w:p>
  </w:footnote>
  <w:footnote w:type="continuationSeparator" w:id="0">
    <w:p w:rsidR="008740F6" w:rsidRDefault="008740F6" w:rsidP="003F1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48AF"/>
    <w:rsid w:val="00004658"/>
    <w:rsid w:val="000D4136"/>
    <w:rsid w:val="000D717F"/>
    <w:rsid w:val="000F5569"/>
    <w:rsid w:val="00124151"/>
    <w:rsid w:val="00140945"/>
    <w:rsid w:val="002124CA"/>
    <w:rsid w:val="00250EC1"/>
    <w:rsid w:val="002A0068"/>
    <w:rsid w:val="002B3FFE"/>
    <w:rsid w:val="002E5482"/>
    <w:rsid w:val="0031171E"/>
    <w:rsid w:val="00342192"/>
    <w:rsid w:val="003518F4"/>
    <w:rsid w:val="00376B6D"/>
    <w:rsid w:val="003A1703"/>
    <w:rsid w:val="003B19EC"/>
    <w:rsid w:val="003B36D4"/>
    <w:rsid w:val="003C35B4"/>
    <w:rsid w:val="003F1EA9"/>
    <w:rsid w:val="003F3668"/>
    <w:rsid w:val="00413E87"/>
    <w:rsid w:val="00416A39"/>
    <w:rsid w:val="00436AEC"/>
    <w:rsid w:val="00443700"/>
    <w:rsid w:val="00471FD8"/>
    <w:rsid w:val="00482A96"/>
    <w:rsid w:val="004927F3"/>
    <w:rsid w:val="0052765D"/>
    <w:rsid w:val="00572640"/>
    <w:rsid w:val="00592F70"/>
    <w:rsid w:val="005D3CD7"/>
    <w:rsid w:val="006A352C"/>
    <w:rsid w:val="006B39D9"/>
    <w:rsid w:val="006C0101"/>
    <w:rsid w:val="006F202D"/>
    <w:rsid w:val="00753BD0"/>
    <w:rsid w:val="00756B3E"/>
    <w:rsid w:val="00756F57"/>
    <w:rsid w:val="007D37A2"/>
    <w:rsid w:val="0083261E"/>
    <w:rsid w:val="00837939"/>
    <w:rsid w:val="008740F6"/>
    <w:rsid w:val="00936AF4"/>
    <w:rsid w:val="00937849"/>
    <w:rsid w:val="00944BE1"/>
    <w:rsid w:val="009634CE"/>
    <w:rsid w:val="00A72915"/>
    <w:rsid w:val="00A7728A"/>
    <w:rsid w:val="00A93E6F"/>
    <w:rsid w:val="00AB48AF"/>
    <w:rsid w:val="00BB4E16"/>
    <w:rsid w:val="00BE2E8E"/>
    <w:rsid w:val="00C0687F"/>
    <w:rsid w:val="00C87294"/>
    <w:rsid w:val="00C91C25"/>
    <w:rsid w:val="00CC3486"/>
    <w:rsid w:val="00D11012"/>
    <w:rsid w:val="00D50021"/>
    <w:rsid w:val="00DE6805"/>
    <w:rsid w:val="00E06FA8"/>
    <w:rsid w:val="00E256EC"/>
    <w:rsid w:val="00E37D55"/>
    <w:rsid w:val="00EB46BE"/>
    <w:rsid w:val="00ED0912"/>
    <w:rsid w:val="00F41407"/>
    <w:rsid w:val="00F56320"/>
    <w:rsid w:val="00FA34AF"/>
    <w:rsid w:val="00FD7C68"/>
    <w:rsid w:val="00FE0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9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48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cript-shaded11">
    <w:name w:val="transcript-shaded11"/>
    <w:basedOn w:val="a0"/>
    <w:rsid w:val="00AB48AF"/>
    <w:rPr>
      <w:shd w:val="clear" w:color="auto" w:fill="CCCCFF"/>
    </w:rPr>
  </w:style>
  <w:style w:type="character" w:customStyle="1" w:styleId="transcript-start1">
    <w:name w:val="transcript-start1"/>
    <w:basedOn w:val="a0"/>
    <w:rsid w:val="00AB48AF"/>
    <w:rPr>
      <w:shd w:val="clear" w:color="auto" w:fill="00FF00"/>
    </w:rPr>
  </w:style>
  <w:style w:type="character" w:customStyle="1" w:styleId="sequence-data1">
    <w:name w:val="sequence-data1"/>
    <w:basedOn w:val="a0"/>
    <w:rsid w:val="00AB48AF"/>
    <w:rPr>
      <w:rFonts w:ascii="Courier" w:hAnsi="Courier" w:cs="Courier"/>
    </w:rPr>
  </w:style>
  <w:style w:type="paragraph" w:styleId="a4">
    <w:name w:val="header"/>
    <w:basedOn w:val="a"/>
    <w:link w:val="Char"/>
    <w:uiPriority w:val="99"/>
    <w:unhideWhenUsed/>
    <w:rsid w:val="003F1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F1EA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F1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F1E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80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4</Pages>
  <Words>1140</Words>
  <Characters>6502</Characters>
  <Application>Microsoft Office Word</Application>
  <DocSecurity>0</DocSecurity>
  <Lines>54</Lines>
  <Paragraphs>15</Paragraphs>
  <ScaleCrop>false</ScaleCrop>
  <Company/>
  <LinksUpToDate>false</LinksUpToDate>
  <CharactersWithSpaces>7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win</dc:creator>
  <cp:lastModifiedBy>kelly</cp:lastModifiedBy>
  <cp:revision>33</cp:revision>
  <dcterms:created xsi:type="dcterms:W3CDTF">2015-07-07T09:31:00Z</dcterms:created>
  <dcterms:modified xsi:type="dcterms:W3CDTF">2016-07-12T12:22:00Z</dcterms:modified>
</cp:coreProperties>
</file>